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80B95" w14:textId="77556D9C" w:rsidR="00B154A2" w:rsidRPr="0061204A" w:rsidRDefault="00B154A2" w:rsidP="00B154A2">
      <w:pPr>
        <w:rPr>
          <w:rFonts w:ascii="Arial" w:hAnsi="Arial" w:cs="Arial"/>
          <w:b/>
          <w:bCs/>
          <w:sz w:val="24"/>
          <w:szCs w:val="24"/>
        </w:rPr>
      </w:pPr>
      <w:r w:rsidRPr="0061204A">
        <w:rPr>
          <w:rFonts w:ascii="Arial" w:hAnsi="Arial" w:cs="Arial"/>
          <w:b/>
          <w:bCs/>
          <w:sz w:val="24"/>
          <w:szCs w:val="24"/>
        </w:rPr>
        <w:t>S2</w:t>
      </w:r>
      <w:r w:rsidR="00BD35A6" w:rsidRPr="0061204A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61204A">
        <w:rPr>
          <w:rFonts w:ascii="Arial" w:hAnsi="Arial" w:cs="Arial"/>
          <w:b/>
          <w:bCs/>
          <w:sz w:val="24"/>
          <w:szCs w:val="24"/>
        </w:rPr>
        <w:t>. GenBank Accession numb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5558"/>
        <w:gridCol w:w="1696"/>
      </w:tblGrid>
      <w:tr w:rsidR="00B154A2" w:rsidRPr="005A0A22" w14:paraId="2B671ED7" w14:textId="77777777" w:rsidTr="0061204A">
        <w:tc>
          <w:tcPr>
            <w:tcW w:w="1638" w:type="dxa"/>
            <w:tcBorders>
              <w:left w:val="nil"/>
            </w:tcBorders>
          </w:tcPr>
          <w:p w14:paraId="05712208" w14:textId="77777777" w:rsidR="00B154A2" w:rsidRPr="005A0A22" w:rsidRDefault="00B154A2" w:rsidP="009C016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A22">
              <w:rPr>
                <w:rFonts w:ascii="Arial" w:hAnsi="Arial" w:cs="Arial"/>
                <w:b/>
                <w:sz w:val="24"/>
                <w:szCs w:val="24"/>
              </w:rPr>
              <w:t>Country</w:t>
            </w:r>
          </w:p>
        </w:tc>
        <w:tc>
          <w:tcPr>
            <w:tcW w:w="5558" w:type="dxa"/>
          </w:tcPr>
          <w:p w14:paraId="60334AA5" w14:textId="77777777" w:rsidR="00B154A2" w:rsidRPr="005A0A22" w:rsidRDefault="00B154A2" w:rsidP="009C016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A0A22">
              <w:rPr>
                <w:rFonts w:ascii="Arial" w:hAnsi="Arial" w:cs="Arial"/>
                <w:b/>
                <w:sz w:val="24"/>
                <w:szCs w:val="24"/>
              </w:rPr>
              <w:t>Accession No.</w:t>
            </w:r>
          </w:p>
        </w:tc>
        <w:tc>
          <w:tcPr>
            <w:tcW w:w="1559" w:type="dxa"/>
            <w:tcBorders>
              <w:right w:val="nil"/>
            </w:tcBorders>
          </w:tcPr>
          <w:p w14:paraId="2AC38F8F" w14:textId="77777777" w:rsidR="00B154A2" w:rsidRPr="005A0A22" w:rsidRDefault="00B154A2" w:rsidP="009C016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aplogroups</w:t>
            </w:r>
          </w:p>
        </w:tc>
      </w:tr>
      <w:tr w:rsidR="00B154A2" w:rsidRPr="005A0A22" w14:paraId="7667AC19" w14:textId="77777777" w:rsidTr="0061204A">
        <w:tc>
          <w:tcPr>
            <w:tcW w:w="1638" w:type="dxa"/>
            <w:tcBorders>
              <w:left w:val="nil"/>
            </w:tcBorders>
          </w:tcPr>
          <w:p w14:paraId="2E16F94B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Vietnam</w:t>
            </w:r>
          </w:p>
        </w:tc>
        <w:tc>
          <w:tcPr>
            <w:tcW w:w="5558" w:type="dxa"/>
          </w:tcPr>
          <w:p w14:paraId="42668E42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JX040452-JX040457, JX040458-JX040469</w:t>
            </w:r>
          </w:p>
          <w:p w14:paraId="736C55E9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1E28C6FB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16</w:t>
            </w:r>
          </w:p>
          <w:p w14:paraId="1D663E10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2</w:t>
            </w:r>
          </w:p>
        </w:tc>
      </w:tr>
      <w:tr w:rsidR="00B154A2" w:rsidRPr="005A0A22" w14:paraId="059E3E04" w14:textId="77777777" w:rsidTr="0061204A">
        <w:tc>
          <w:tcPr>
            <w:tcW w:w="1638" w:type="dxa"/>
            <w:tcBorders>
              <w:left w:val="nil"/>
            </w:tcBorders>
          </w:tcPr>
          <w:p w14:paraId="02423572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5558" w:type="dxa"/>
          </w:tcPr>
          <w:p w14:paraId="4108FB5B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HM173342-HM173351, MH746114-MH746120</w:t>
            </w:r>
          </w:p>
        </w:tc>
        <w:tc>
          <w:tcPr>
            <w:tcW w:w="1559" w:type="dxa"/>
            <w:tcBorders>
              <w:right w:val="nil"/>
            </w:tcBorders>
          </w:tcPr>
          <w:p w14:paraId="109F9A98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6</w:t>
            </w:r>
          </w:p>
          <w:p w14:paraId="55FA7D1A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11</w:t>
            </w:r>
          </w:p>
        </w:tc>
      </w:tr>
      <w:tr w:rsidR="00B154A2" w:rsidRPr="005A0A22" w14:paraId="41350F9B" w14:textId="77777777" w:rsidTr="0061204A">
        <w:tc>
          <w:tcPr>
            <w:tcW w:w="1638" w:type="dxa"/>
            <w:tcBorders>
              <w:left w:val="nil"/>
            </w:tcBorders>
          </w:tcPr>
          <w:p w14:paraId="22BDE4B0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Philippines</w:t>
            </w:r>
          </w:p>
        </w:tc>
        <w:tc>
          <w:tcPr>
            <w:tcW w:w="5558" w:type="dxa"/>
          </w:tcPr>
          <w:p w14:paraId="69FB077B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 xml:space="preserve">MH638815, MH638817, MH638820-MH638821, MH638823, MH638827-MH638828, MH638832, </w:t>
            </w:r>
          </w:p>
          <w:p w14:paraId="5E5AE7D4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H638835-MH638836, MH638838-MH638839,</w:t>
            </w:r>
          </w:p>
          <w:p w14:paraId="607C8A4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H638842, MH638849, MH638857-MH638858,</w:t>
            </w:r>
          </w:p>
          <w:p w14:paraId="24D2A775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H638862-MH638864, MH638866-MH638867,</w:t>
            </w:r>
          </w:p>
          <w:p w14:paraId="406EF42B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H638869-MH638870, MH638872-MH638878,</w:t>
            </w:r>
          </w:p>
          <w:p w14:paraId="7B99E617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H638880-MH638885, MH638889-MH638890,</w:t>
            </w:r>
          </w:p>
          <w:p w14:paraId="5A1D03B4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H638893-MH638894, MH638899, MH638901,</w:t>
            </w:r>
          </w:p>
          <w:p w14:paraId="2623FA44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H638903-MH638904, MH638908-MH638909,</w:t>
            </w:r>
          </w:p>
          <w:p w14:paraId="4D44CF6E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H638911-MH638912, AB079325-AB079326</w:t>
            </w:r>
          </w:p>
        </w:tc>
        <w:tc>
          <w:tcPr>
            <w:tcW w:w="1559" w:type="dxa"/>
            <w:tcBorders>
              <w:right w:val="nil"/>
            </w:tcBorders>
          </w:tcPr>
          <w:p w14:paraId="63D688CC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45</w:t>
            </w:r>
          </w:p>
          <w:p w14:paraId="384AF225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5</w:t>
            </w:r>
          </w:p>
          <w:p w14:paraId="2E384ED5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154A2" w:rsidRPr="005A0A22" w14:paraId="7A40A938" w14:textId="77777777" w:rsidTr="0061204A">
        <w:tc>
          <w:tcPr>
            <w:tcW w:w="1638" w:type="dxa"/>
            <w:tcBorders>
              <w:left w:val="nil"/>
            </w:tcBorders>
          </w:tcPr>
          <w:p w14:paraId="2BA47910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Pakistan</w:t>
            </w:r>
          </w:p>
        </w:tc>
        <w:tc>
          <w:tcPr>
            <w:tcW w:w="5558" w:type="dxa"/>
          </w:tcPr>
          <w:p w14:paraId="5FC526CA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JF825055-JF825058, JF501217</w:t>
            </w:r>
          </w:p>
        </w:tc>
        <w:tc>
          <w:tcPr>
            <w:tcW w:w="1559" w:type="dxa"/>
            <w:tcBorders>
              <w:right w:val="nil"/>
            </w:tcBorders>
          </w:tcPr>
          <w:p w14:paraId="296DF444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5</w:t>
            </w:r>
          </w:p>
        </w:tc>
      </w:tr>
      <w:tr w:rsidR="00B154A2" w:rsidRPr="005A0A22" w14:paraId="2DE38517" w14:textId="77777777" w:rsidTr="0061204A">
        <w:tc>
          <w:tcPr>
            <w:tcW w:w="1638" w:type="dxa"/>
            <w:tcBorders>
              <w:left w:val="nil"/>
            </w:tcBorders>
          </w:tcPr>
          <w:p w14:paraId="1DA8C55A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Nepal</w:t>
            </w:r>
          </w:p>
        </w:tc>
        <w:tc>
          <w:tcPr>
            <w:tcW w:w="5558" w:type="dxa"/>
          </w:tcPr>
          <w:p w14:paraId="6EA7D8D9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AB065119-AB065131, AB570166-AB570175</w:t>
            </w:r>
          </w:p>
          <w:p w14:paraId="3836DDCA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AB085918-AB085921</w:t>
            </w:r>
          </w:p>
        </w:tc>
        <w:tc>
          <w:tcPr>
            <w:tcW w:w="1559" w:type="dxa"/>
            <w:tcBorders>
              <w:right w:val="nil"/>
            </w:tcBorders>
          </w:tcPr>
          <w:p w14:paraId="2BE76A06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3</w:t>
            </w:r>
          </w:p>
          <w:p w14:paraId="67DB2146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9</w:t>
            </w:r>
          </w:p>
          <w:p w14:paraId="5C986401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T=15</w:t>
            </w:r>
          </w:p>
          <w:p w14:paraId="5D415194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154A2" w:rsidRPr="005A0A22" w14:paraId="36CC3BEB" w14:textId="77777777" w:rsidTr="0061204A">
        <w:tc>
          <w:tcPr>
            <w:tcW w:w="1638" w:type="dxa"/>
            <w:tcBorders>
              <w:left w:val="nil"/>
            </w:tcBorders>
          </w:tcPr>
          <w:p w14:paraId="0C759388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Myanmar</w:t>
            </w:r>
          </w:p>
        </w:tc>
        <w:tc>
          <w:tcPr>
            <w:tcW w:w="5558" w:type="dxa"/>
          </w:tcPr>
          <w:p w14:paraId="15A98986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LC377275-LC377280, LC377282-LC377301</w:t>
            </w:r>
          </w:p>
        </w:tc>
        <w:tc>
          <w:tcPr>
            <w:tcW w:w="1559" w:type="dxa"/>
            <w:tcBorders>
              <w:right w:val="nil"/>
            </w:tcBorders>
          </w:tcPr>
          <w:p w14:paraId="240D873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17</w:t>
            </w:r>
          </w:p>
          <w:p w14:paraId="3609F36C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9</w:t>
            </w:r>
          </w:p>
        </w:tc>
      </w:tr>
      <w:tr w:rsidR="00B154A2" w:rsidRPr="005A0A22" w14:paraId="7FE17F67" w14:textId="77777777" w:rsidTr="0061204A">
        <w:tc>
          <w:tcPr>
            <w:tcW w:w="1638" w:type="dxa"/>
            <w:tcBorders>
              <w:left w:val="nil"/>
            </w:tcBorders>
          </w:tcPr>
          <w:p w14:paraId="54237D5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Bhutan</w:t>
            </w:r>
          </w:p>
        </w:tc>
        <w:tc>
          <w:tcPr>
            <w:tcW w:w="5558" w:type="dxa"/>
          </w:tcPr>
          <w:p w14:paraId="708D2E33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AB570113- AB570165, AB268559-AB268584</w:t>
            </w:r>
          </w:p>
          <w:p w14:paraId="73325D6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370506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  <w:p w14:paraId="4FC89CB5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30AA63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0C05819E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36</w:t>
            </w:r>
          </w:p>
          <w:p w14:paraId="4A4A4238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30</w:t>
            </w:r>
          </w:p>
          <w:p w14:paraId="1DDB448C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T=13</w:t>
            </w:r>
          </w:p>
        </w:tc>
      </w:tr>
      <w:tr w:rsidR="00B154A2" w:rsidRPr="005A0A22" w14:paraId="05EA4696" w14:textId="77777777" w:rsidTr="0061204A">
        <w:tc>
          <w:tcPr>
            <w:tcW w:w="1638" w:type="dxa"/>
            <w:tcBorders>
              <w:left w:val="nil"/>
            </w:tcBorders>
          </w:tcPr>
          <w:p w14:paraId="08E19CB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Bangladesh</w:t>
            </w:r>
          </w:p>
        </w:tc>
        <w:tc>
          <w:tcPr>
            <w:tcW w:w="5558" w:type="dxa"/>
          </w:tcPr>
          <w:p w14:paraId="5246BE20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KY682307-KY682323</w:t>
            </w:r>
          </w:p>
          <w:p w14:paraId="7EF8A5B1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  <w:p w14:paraId="23F96FD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452EC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00214D30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14</w:t>
            </w:r>
          </w:p>
          <w:p w14:paraId="189ACE55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3</w:t>
            </w:r>
          </w:p>
        </w:tc>
      </w:tr>
      <w:tr w:rsidR="00B154A2" w:rsidRPr="005A0A22" w14:paraId="196EE52C" w14:textId="77777777" w:rsidTr="0061204A">
        <w:tc>
          <w:tcPr>
            <w:tcW w:w="1638" w:type="dxa"/>
            <w:tcBorders>
              <w:left w:val="nil"/>
            </w:tcBorders>
          </w:tcPr>
          <w:p w14:paraId="07A290B7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Central India</w:t>
            </w:r>
          </w:p>
        </w:tc>
        <w:tc>
          <w:tcPr>
            <w:tcW w:w="5558" w:type="dxa"/>
          </w:tcPr>
          <w:p w14:paraId="02966633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KP223261- KP223272, GQ890024, GQ890046-GQ890047, GQ890096-GQ890112</w:t>
            </w:r>
          </w:p>
        </w:tc>
        <w:tc>
          <w:tcPr>
            <w:tcW w:w="1559" w:type="dxa"/>
            <w:tcBorders>
              <w:right w:val="nil"/>
            </w:tcBorders>
          </w:tcPr>
          <w:p w14:paraId="5EDB7485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17</w:t>
            </w:r>
          </w:p>
          <w:p w14:paraId="2411F4FC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12</w:t>
            </w:r>
          </w:p>
          <w:p w14:paraId="5FF01BFF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T=3</w:t>
            </w:r>
          </w:p>
        </w:tc>
      </w:tr>
      <w:tr w:rsidR="00B154A2" w:rsidRPr="005A0A22" w14:paraId="36A67E92" w14:textId="77777777" w:rsidTr="0061204A">
        <w:tc>
          <w:tcPr>
            <w:tcW w:w="1638" w:type="dxa"/>
            <w:tcBorders>
              <w:left w:val="nil"/>
            </w:tcBorders>
          </w:tcPr>
          <w:p w14:paraId="4E5A932A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East</w:t>
            </w:r>
            <w:r w:rsidR="0067349A">
              <w:rPr>
                <w:rFonts w:ascii="Arial" w:hAnsi="Arial" w:cs="Arial"/>
                <w:sz w:val="24"/>
                <w:szCs w:val="24"/>
              </w:rPr>
              <w:t>ern</w:t>
            </w:r>
            <w:r w:rsidRPr="005A0A22">
              <w:rPr>
                <w:rFonts w:ascii="Arial" w:hAnsi="Arial" w:cs="Arial"/>
                <w:sz w:val="24"/>
                <w:szCs w:val="24"/>
              </w:rPr>
              <w:t xml:space="preserve"> India</w:t>
            </w:r>
          </w:p>
        </w:tc>
        <w:tc>
          <w:tcPr>
            <w:tcW w:w="5558" w:type="dxa"/>
          </w:tcPr>
          <w:p w14:paraId="03CC855B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KP223257-KP223260, KP223273-KP223282,</w:t>
            </w:r>
          </w:p>
          <w:p w14:paraId="5824B864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KU682457-KU682490, JN417003</w:t>
            </w:r>
          </w:p>
        </w:tc>
        <w:tc>
          <w:tcPr>
            <w:tcW w:w="1559" w:type="dxa"/>
            <w:tcBorders>
              <w:right w:val="nil"/>
            </w:tcBorders>
          </w:tcPr>
          <w:p w14:paraId="13C2C759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17</w:t>
            </w:r>
          </w:p>
          <w:p w14:paraId="32664DD7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26</w:t>
            </w:r>
          </w:p>
          <w:p w14:paraId="19C506E7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T=6</w:t>
            </w:r>
          </w:p>
        </w:tc>
      </w:tr>
      <w:tr w:rsidR="00B154A2" w:rsidRPr="005A0A22" w14:paraId="0D49C697" w14:textId="77777777" w:rsidTr="0061204A">
        <w:tc>
          <w:tcPr>
            <w:tcW w:w="1638" w:type="dxa"/>
            <w:tcBorders>
              <w:left w:val="nil"/>
            </w:tcBorders>
          </w:tcPr>
          <w:p w14:paraId="2C5278CA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South</w:t>
            </w:r>
            <w:r w:rsidR="0067349A">
              <w:rPr>
                <w:rFonts w:ascii="Arial" w:hAnsi="Arial" w:cs="Arial"/>
                <w:sz w:val="24"/>
                <w:szCs w:val="24"/>
              </w:rPr>
              <w:t>ern</w:t>
            </w:r>
            <w:r w:rsidRPr="005A0A22">
              <w:rPr>
                <w:rFonts w:ascii="Arial" w:hAnsi="Arial" w:cs="Arial"/>
                <w:sz w:val="24"/>
                <w:szCs w:val="24"/>
              </w:rPr>
              <w:t xml:space="preserve"> India</w:t>
            </w:r>
          </w:p>
        </w:tc>
        <w:tc>
          <w:tcPr>
            <w:tcW w:w="5558" w:type="dxa"/>
          </w:tcPr>
          <w:p w14:paraId="72F09760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 xml:space="preserve">GQ890017, GQ890019, GQ890020-GQ890023, </w:t>
            </w:r>
          </w:p>
          <w:p w14:paraId="12EC2E58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GQ890025-GQ890030, GQ890054,</w:t>
            </w:r>
            <w:r w:rsidR="005E53B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A0A22">
              <w:rPr>
                <w:rFonts w:ascii="Arial" w:hAnsi="Arial" w:cs="Arial"/>
                <w:sz w:val="24"/>
                <w:szCs w:val="24"/>
              </w:rPr>
              <w:t>GQ890057,</w:t>
            </w:r>
          </w:p>
          <w:p w14:paraId="09BAB22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GQ890074-GQ890081,</w:t>
            </w:r>
            <w:r w:rsidR="005E53B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A0A22">
              <w:rPr>
                <w:rFonts w:ascii="Arial" w:hAnsi="Arial" w:cs="Arial"/>
                <w:sz w:val="24"/>
                <w:szCs w:val="24"/>
              </w:rPr>
              <w:t xml:space="preserve">GQ890093-GQ890095, GQ890113-GQ890114, GQ890115, GQ890117, </w:t>
            </w:r>
          </w:p>
          <w:p w14:paraId="5A521168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GQ890118-GQ890119, GQ890144-GQ890149</w:t>
            </w:r>
          </w:p>
          <w:p w14:paraId="1972B14E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AY378133-AY378134, AY378135-AY378136,</w:t>
            </w:r>
          </w:p>
          <w:p w14:paraId="6008ADB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AF336738-AF336742</w:t>
            </w:r>
          </w:p>
          <w:p w14:paraId="47FE1289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7919FAAA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1=23</w:t>
            </w:r>
          </w:p>
          <w:p w14:paraId="74B25759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18</w:t>
            </w:r>
          </w:p>
          <w:p w14:paraId="78CDDA74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T=5</w:t>
            </w:r>
          </w:p>
          <w:p w14:paraId="0C428E5A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  <w:p w14:paraId="705BD00F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154A2" w:rsidRPr="005A0A22" w14:paraId="46538F2F" w14:textId="77777777" w:rsidTr="0061204A">
        <w:tc>
          <w:tcPr>
            <w:tcW w:w="1638" w:type="dxa"/>
            <w:tcBorders>
              <w:left w:val="nil"/>
            </w:tcBorders>
          </w:tcPr>
          <w:p w14:paraId="62543B23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Western India</w:t>
            </w:r>
          </w:p>
        </w:tc>
        <w:tc>
          <w:tcPr>
            <w:tcW w:w="5558" w:type="dxa"/>
          </w:tcPr>
          <w:p w14:paraId="546D94F7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GQ890016, GQ890018, GQ890031-GQ890045, GQ890048-GQ890053, GQ890055-GQ890056, GQ890058-GQ890073, GQ890082-GQ890092,</w:t>
            </w:r>
          </w:p>
          <w:p w14:paraId="0AF8AD1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lastRenderedPageBreak/>
              <w:t>GQ890116, GQ890120-GQ890143, HQ234718-HQ</w:t>
            </w:r>
            <w:proofErr w:type="gramStart"/>
            <w:r w:rsidRPr="005A0A22">
              <w:rPr>
                <w:rFonts w:ascii="Arial" w:hAnsi="Arial" w:cs="Arial"/>
                <w:sz w:val="24"/>
                <w:szCs w:val="24"/>
              </w:rPr>
              <w:t>234743,  U</w:t>
            </w:r>
            <w:proofErr w:type="gramEnd"/>
            <w:r w:rsidRPr="005A0A22">
              <w:rPr>
                <w:rFonts w:ascii="Arial" w:hAnsi="Arial" w:cs="Arial"/>
                <w:sz w:val="24"/>
                <w:szCs w:val="24"/>
              </w:rPr>
              <w:t>51806-U51815, AB085922, AB085923, JF825058, AY378137</w:t>
            </w:r>
          </w:p>
        </w:tc>
        <w:tc>
          <w:tcPr>
            <w:tcW w:w="1559" w:type="dxa"/>
            <w:tcBorders>
              <w:right w:val="nil"/>
            </w:tcBorders>
          </w:tcPr>
          <w:p w14:paraId="0115DBCD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lastRenderedPageBreak/>
              <w:t>I1=64</w:t>
            </w:r>
          </w:p>
          <w:p w14:paraId="3E9DE5AB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I2=43</w:t>
            </w:r>
          </w:p>
          <w:p w14:paraId="4A80B2AE" w14:textId="77777777" w:rsidR="00B154A2" w:rsidRPr="005A0A22" w:rsidRDefault="00B154A2" w:rsidP="009C0163">
            <w:pPr>
              <w:rPr>
                <w:rFonts w:ascii="Arial" w:hAnsi="Arial" w:cs="Arial"/>
                <w:sz w:val="24"/>
                <w:szCs w:val="24"/>
              </w:rPr>
            </w:pPr>
            <w:r w:rsidRPr="005A0A22">
              <w:rPr>
                <w:rFonts w:ascii="Arial" w:hAnsi="Arial" w:cs="Arial"/>
                <w:sz w:val="24"/>
                <w:szCs w:val="24"/>
              </w:rPr>
              <w:t>T=9</w:t>
            </w:r>
          </w:p>
        </w:tc>
      </w:tr>
    </w:tbl>
    <w:p w14:paraId="0EA8CCFA" w14:textId="77777777" w:rsidR="00B154A2" w:rsidRPr="005A0A22" w:rsidRDefault="00B154A2" w:rsidP="00B154A2">
      <w:pPr>
        <w:rPr>
          <w:rFonts w:ascii="Arial" w:hAnsi="Arial" w:cs="Arial"/>
          <w:sz w:val="24"/>
          <w:szCs w:val="24"/>
        </w:rPr>
      </w:pPr>
    </w:p>
    <w:p w14:paraId="7CCC508F" w14:textId="77777777" w:rsidR="006E788E" w:rsidRDefault="006E788E"/>
    <w:sectPr w:rsidR="006E788E" w:rsidSect="00265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4F7D"/>
    <w:rsid w:val="0003088E"/>
    <w:rsid w:val="002B1DA9"/>
    <w:rsid w:val="002B3C21"/>
    <w:rsid w:val="002B544E"/>
    <w:rsid w:val="002F4878"/>
    <w:rsid w:val="003C4F7D"/>
    <w:rsid w:val="00483A81"/>
    <w:rsid w:val="005721BC"/>
    <w:rsid w:val="005E53B6"/>
    <w:rsid w:val="006037C7"/>
    <w:rsid w:val="0061204A"/>
    <w:rsid w:val="0067349A"/>
    <w:rsid w:val="006E788E"/>
    <w:rsid w:val="00796761"/>
    <w:rsid w:val="007C7EF4"/>
    <w:rsid w:val="00885254"/>
    <w:rsid w:val="0089381F"/>
    <w:rsid w:val="009155C4"/>
    <w:rsid w:val="00B070DB"/>
    <w:rsid w:val="00B154A2"/>
    <w:rsid w:val="00BD35A6"/>
    <w:rsid w:val="00C20520"/>
    <w:rsid w:val="00D40EA3"/>
    <w:rsid w:val="00D41D87"/>
    <w:rsid w:val="00F50239"/>
    <w:rsid w:val="00FD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085A5"/>
  <w15:docId w15:val="{9018D855-C305-4552-8AD9-3B231054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4F7D"/>
    <w:pPr>
      <w:spacing w:after="0" w:line="240" w:lineRule="auto"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483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A81"/>
    <w:pPr>
      <w:spacing w:line="240" w:lineRule="auto"/>
    </w:pPr>
    <w:rPr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A81"/>
    <w:rPr>
      <w:sz w:val="20"/>
      <w:szCs w:val="20"/>
      <w:lang w:val="en-IN" w:eastAsia="en-IN"/>
    </w:rPr>
  </w:style>
  <w:style w:type="paragraph" w:customStyle="1" w:styleId="MDPI13authornames">
    <w:name w:val="MDPI_1.3_authornames"/>
    <w:basedOn w:val="Normal"/>
    <w:next w:val="MDPI14history"/>
    <w:qFormat/>
    <w:rsid w:val="00483A8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83A81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483A81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A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A8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48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D1A9B"/>
    <w:rPr>
      <w:color w:val="0000FF"/>
      <w:u w:val="single"/>
    </w:rPr>
  </w:style>
  <w:style w:type="paragraph" w:styleId="Revision">
    <w:name w:val="Revision"/>
    <w:hidden/>
    <w:uiPriority w:val="99"/>
    <w:semiHidden/>
    <w:rsid w:val="00BD35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5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1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r</dc:creator>
  <cp:keywords/>
  <dc:description/>
  <cp:lastModifiedBy>DELL</cp:lastModifiedBy>
  <cp:revision>19</cp:revision>
  <dcterms:created xsi:type="dcterms:W3CDTF">2021-01-31T05:08:00Z</dcterms:created>
  <dcterms:modified xsi:type="dcterms:W3CDTF">2022-11-20T03:05:00Z</dcterms:modified>
</cp:coreProperties>
</file>